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572" w:rsidRDefault="00284572" w:rsidP="006D3676">
      <w:pPr>
        <w:widowControl/>
        <w:tabs>
          <w:tab w:val="left" w:pos="1560"/>
        </w:tabs>
        <w:jc w:val="left"/>
        <w:rPr>
          <w:sz w:val="22"/>
        </w:rPr>
      </w:pPr>
      <w:r>
        <w:rPr>
          <w:b/>
          <w:sz w:val="22"/>
        </w:rPr>
        <w:t xml:space="preserve">Table S2. </w:t>
      </w:r>
      <w:r>
        <w:rPr>
          <w:sz w:val="22"/>
        </w:rPr>
        <w:t>Summary of Studied SNPs in the eight NER genes reviewed in all published meta-analysis.</w:t>
      </w:r>
    </w:p>
    <w:p w:rsidR="00284572" w:rsidRPr="006D3676" w:rsidRDefault="00284572" w:rsidP="006D3676">
      <w:pPr>
        <w:widowControl/>
        <w:tabs>
          <w:tab w:val="left" w:pos="1560"/>
        </w:tabs>
        <w:jc w:val="left"/>
        <w:rPr>
          <w:b/>
          <w:sz w:val="22"/>
        </w:rPr>
      </w:pPr>
    </w:p>
    <w:tbl>
      <w:tblPr>
        <w:tblW w:w="15435" w:type="dxa"/>
        <w:tblInd w:w="-522" w:type="dxa"/>
        <w:tblLayout w:type="fixed"/>
        <w:tblLook w:val="0000"/>
      </w:tblPr>
      <w:tblGrid>
        <w:gridCol w:w="921"/>
        <w:gridCol w:w="2544"/>
        <w:gridCol w:w="1995"/>
        <w:gridCol w:w="2205"/>
        <w:gridCol w:w="5670"/>
        <w:gridCol w:w="2100"/>
      </w:tblGrid>
      <w:tr w:rsidR="00284572" w:rsidTr="006F2758">
        <w:trPr>
          <w:trHeight w:val="315"/>
        </w:trPr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ene</w:t>
            </w:r>
          </w:p>
        </w:tc>
        <w:tc>
          <w:tcPr>
            <w:tcW w:w="2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olymorphism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unction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ncer type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ain findings, ORs </w:t>
            </w:r>
            <w:smartTag w:uri="isiresearchsoft-com/cwyw" w:element="citation">
              <w:r>
                <w:rPr>
                  <w:kern w:val="0"/>
                  <w:sz w:val="22"/>
                </w:rPr>
                <w:t>(95% CI)</w:t>
              </w:r>
            </w:smartTag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erence</w:t>
            </w:r>
            <w:r>
              <w:rPr>
                <w:kern w:val="0"/>
                <w:sz w:val="22"/>
                <w:vertAlign w:val="superscript"/>
              </w:rPr>
              <w:t>f</w:t>
            </w:r>
          </w:p>
        </w:tc>
      </w:tr>
      <w:tr w:rsidR="00284572" w:rsidTr="006F275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ERCC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</w:tr>
      <w:tr w:rsidR="00284572" w:rsidTr="006F2758">
        <w:trPr>
          <w:trHeight w:val="24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sn118Asn </w:t>
            </w:r>
            <w:smartTag w:uri="isiresearchsoft-com/cwyw" w:element="citation">
              <w:r>
                <w:rPr>
                  <w:kern w:val="0"/>
                  <w:sz w:val="22"/>
                </w:rPr>
                <w:t>(rs11615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x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i,2007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29]</w:t>
              </w:r>
            </w:smartTag>
          </w:p>
        </w:tc>
      </w:tr>
      <w:tr w:rsidR="00284572" w:rsidTr="006F2758">
        <w:trPr>
          <w:trHeight w:val="204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sn118Asn </w:t>
            </w:r>
            <w:smartTag w:uri="isiresearchsoft-com/cwyw" w:element="citation">
              <w:r>
                <w:rPr>
                  <w:kern w:val="0"/>
                  <w:sz w:val="22"/>
                </w:rPr>
                <w:t>(rs11615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ung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o,2011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0]</w:t>
              </w:r>
            </w:smartTag>
          </w:p>
        </w:tc>
      </w:tr>
      <w:tr w:rsidR="00284572" w:rsidTr="006F2758">
        <w:trPr>
          <w:trHeight w:val="179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  <w:smartTag w:uri="urn:schemas-microsoft-com:office:smarttags" w:element="chmetcnv">
              <w:smartTagPr>
                <w:attr w:name="UnitName" w:val="a"/>
                <w:attr w:name="SourceValue" w:val="809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kern w:val="0"/>
                  <w:sz w:val="22"/>
                </w:rPr>
                <w:t>8092A</w:t>
              </w:r>
              <w:smartTag w:uri="isiresearchsoft-com/cwyw" w:element="citation"/>
              <w:r>
                <w:rPr>
                  <w:kern w:val="0"/>
                  <w:sz w:val="22"/>
                </w:rPr>
                <w:t>(rs3212986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'UT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x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284572">
            <w:pPr>
              <w:widowControl/>
              <w:ind w:left="31680" w:hangingChars="144" w:firstLine="3168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i,2007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29]</w:t>
              </w:r>
            </w:smartTag>
          </w:p>
        </w:tc>
      </w:tr>
      <w:tr w:rsidR="00284572" w:rsidTr="006F2758">
        <w:trPr>
          <w:trHeight w:val="156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  <w:smartTag w:uri="urn:schemas-microsoft-com:office:smarttags" w:element="chmetcnv">
              <w:smartTagPr>
                <w:attr w:name="UnitName" w:val="a"/>
                <w:attr w:name="SourceValue" w:val="809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kern w:val="0"/>
                  <w:sz w:val="22"/>
                </w:rPr>
                <w:t>8092A</w:t>
              </w:r>
              <w:smartTag w:uri="isiresearchsoft-com/cwyw" w:element="citation"/>
              <w:r>
                <w:rPr>
                  <w:kern w:val="0"/>
                  <w:sz w:val="22"/>
                </w:rPr>
                <w:t>(rs3212986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'UT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ung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ao,2011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0]</w:t>
              </w:r>
            </w:smartTag>
          </w:p>
        </w:tc>
      </w:tr>
      <w:tr w:rsidR="00284572" w:rsidTr="006F2758">
        <w:trPr>
          <w:trHeight w:val="13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XPA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</w:tr>
      <w:tr w:rsidR="00284572" w:rsidTr="006F2758">
        <w:trPr>
          <w:trHeight w:val="236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kern w:val="0"/>
                  <w:sz w:val="22"/>
                </w:rPr>
                <w:t>23A</w:t>
              </w:r>
            </w:smartTag>
            <w:r>
              <w:rPr>
                <w:kern w:val="0"/>
                <w:sz w:val="22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</w:rPr>
                <w:t>(rs1800975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'UT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ung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36 </w:t>
            </w:r>
            <w:smartTag w:uri="isiresearchsoft-com/cwyw" w:element="citation">
              <w:r>
                <w:rPr>
                  <w:kern w:val="0"/>
                  <w:sz w:val="22"/>
                </w:rPr>
                <w:t>(1.13-1.64)</w:t>
              </w:r>
            </w:smartTag>
            <w:r>
              <w:rPr>
                <w:kern w:val="0"/>
                <w:sz w:val="22"/>
                <w:vertAlign w:val="superscript"/>
              </w:rPr>
              <w:t>b</w:t>
            </w:r>
            <w:r>
              <w:rPr>
                <w:kern w:val="0"/>
                <w:sz w:val="22"/>
              </w:rPr>
              <w:t xml:space="preserve"> for lung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Vineis,2009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1]</w:t>
              </w:r>
            </w:smartTag>
          </w:p>
        </w:tc>
      </w:tr>
      <w:tr w:rsidR="00284572" w:rsidTr="006F2758">
        <w:trPr>
          <w:trHeight w:val="83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kern w:val="0"/>
                  <w:sz w:val="22"/>
                </w:rPr>
                <w:t>23A</w:t>
              </w:r>
            </w:smartTag>
            <w:r>
              <w:rPr>
                <w:kern w:val="0"/>
                <w:sz w:val="22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</w:rPr>
                <w:t>(rs1800975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'UT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ung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28 </w:t>
            </w:r>
            <w:smartTag w:uri="isiresearchsoft-com/cwyw" w:element="citation">
              <w:r>
                <w:rPr>
                  <w:kern w:val="0"/>
                  <w:sz w:val="22"/>
                </w:rPr>
                <w:t>(1.12-1.47)</w:t>
              </w:r>
            </w:smartTag>
            <w:r>
              <w:rPr>
                <w:kern w:val="0"/>
                <w:sz w:val="22"/>
                <w:vertAlign w:val="superscript"/>
              </w:rPr>
              <w:t>a</w:t>
            </w:r>
            <w:r>
              <w:rPr>
                <w:kern w:val="0"/>
                <w:sz w:val="22"/>
              </w:rPr>
              <w:t xml:space="preserve"> for all population, 1.33 </w:t>
            </w:r>
            <w:smartTag w:uri="isiresearchsoft-com/cwyw" w:element="citation">
              <w:r>
                <w:rPr>
                  <w:kern w:val="0"/>
                  <w:sz w:val="22"/>
                </w:rPr>
                <w:t>(1.06-1.67)</w:t>
              </w:r>
            </w:smartTag>
            <w:r>
              <w:rPr>
                <w:kern w:val="0"/>
                <w:sz w:val="22"/>
                <w:vertAlign w:val="superscript"/>
              </w:rPr>
              <w:t>b</w:t>
            </w:r>
            <w:r>
              <w:rPr>
                <w:kern w:val="0"/>
                <w:sz w:val="22"/>
              </w:rPr>
              <w:t xml:space="preserve"> and1.27 </w:t>
            </w:r>
            <w:smartTag w:uri="isiresearchsoft-com/cwyw" w:element="citation">
              <w:r>
                <w:rPr>
                  <w:kern w:val="0"/>
                  <w:sz w:val="22"/>
                </w:rPr>
                <w:t>(1.01-1.59)</w:t>
              </w:r>
            </w:smartTag>
            <w:r>
              <w:rPr>
                <w:kern w:val="0"/>
                <w:sz w:val="22"/>
                <w:vertAlign w:val="superscript"/>
              </w:rPr>
              <w:t>d</w:t>
            </w:r>
            <w:r>
              <w:rPr>
                <w:kern w:val="0"/>
                <w:sz w:val="22"/>
              </w:rPr>
              <w:t xml:space="preserve"> for Asi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Qian,2011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3]</w:t>
              </w:r>
            </w:smartTag>
          </w:p>
        </w:tc>
      </w:tr>
      <w:tr w:rsidR="00284572" w:rsidTr="006F275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XPC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</w:tr>
      <w:tr w:rsidR="00284572" w:rsidTr="006F2758">
        <w:trPr>
          <w:trHeight w:val="15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la499Val </w:t>
            </w:r>
            <w:smartTag w:uri="isiresearchsoft-com/cwyw" w:element="citation">
              <w:r>
                <w:rPr>
                  <w:kern w:val="0"/>
                  <w:sz w:val="22"/>
                </w:rPr>
                <w:t>(rs2228000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x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24 </w:t>
            </w:r>
            <w:smartTag w:uri="isiresearchsoft-com/cwyw" w:element="citation">
              <w:r>
                <w:rPr>
                  <w:kern w:val="0"/>
                  <w:sz w:val="22"/>
                </w:rPr>
                <w:t>(1.08-1.42)</w:t>
              </w:r>
            </w:smartTag>
            <w:r>
              <w:rPr>
                <w:kern w:val="0"/>
                <w:sz w:val="22"/>
                <w:vertAlign w:val="superscript"/>
              </w:rPr>
              <w:t>a</w:t>
            </w:r>
            <w:r>
              <w:rPr>
                <w:kern w:val="0"/>
                <w:sz w:val="22"/>
              </w:rPr>
              <w:t xml:space="preserve"> for overall cancer , 1.27 </w:t>
            </w:r>
            <w:smartTag w:uri="isiresearchsoft-com/cwyw" w:element="citation">
              <w:r>
                <w:rPr>
                  <w:kern w:val="0"/>
                  <w:sz w:val="22"/>
                </w:rPr>
                <w:t>(1.11-1.45)</w:t>
              </w:r>
            </w:smartTag>
            <w:r>
              <w:rPr>
                <w:kern w:val="0"/>
                <w:sz w:val="22"/>
                <w:vertAlign w:val="superscript"/>
              </w:rPr>
              <w:t xml:space="preserve">b </w:t>
            </w:r>
            <w:r>
              <w:rPr>
                <w:kern w:val="0"/>
                <w:sz w:val="22"/>
              </w:rPr>
              <w:t>for bladder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iu,2008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4]</w:t>
              </w:r>
            </w:smartTag>
          </w:p>
        </w:tc>
      </w:tr>
      <w:tr w:rsidR="00284572" w:rsidTr="006F2758">
        <w:trPr>
          <w:trHeight w:val="11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la499Val </w:t>
            </w:r>
            <w:smartTag w:uri="isiresearchsoft-com/cwyw" w:element="citation">
              <w:r>
                <w:rPr>
                  <w:kern w:val="0"/>
                  <w:sz w:val="22"/>
                </w:rPr>
                <w:t>(rs2228000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ladder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10 </w:t>
            </w:r>
            <w:smartTag w:uri="isiresearchsoft-com/cwyw" w:element="citation">
              <w:r>
                <w:rPr>
                  <w:kern w:val="0"/>
                  <w:sz w:val="22"/>
                </w:rPr>
                <w:t>(1.00-1.21)</w:t>
              </w:r>
            </w:smartTag>
            <w:r>
              <w:rPr>
                <w:kern w:val="0"/>
                <w:sz w:val="22"/>
                <w:vertAlign w:val="superscript"/>
              </w:rPr>
              <w:t>e</w:t>
            </w:r>
            <w:r>
              <w:rPr>
                <w:kern w:val="0"/>
                <w:sz w:val="22"/>
              </w:rPr>
              <w:t xml:space="preserve"> for bladder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Stern,2009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5]</w:t>
              </w:r>
            </w:smartTag>
          </w:p>
        </w:tc>
      </w:tr>
      <w:tr w:rsidR="00284572" w:rsidTr="006F2758">
        <w:trPr>
          <w:trHeight w:val="10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la499Val </w:t>
            </w:r>
            <w:smartTag w:uri="isiresearchsoft-com/cwyw" w:element="citation">
              <w:r>
                <w:rPr>
                  <w:kern w:val="0"/>
                  <w:sz w:val="22"/>
                </w:rPr>
                <w:t>(rs2228000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Breast cancer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heng,2011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6]</w:t>
              </w:r>
            </w:smartTag>
          </w:p>
        </w:tc>
      </w:tr>
      <w:tr w:rsidR="00284572" w:rsidTr="006F2758">
        <w:trPr>
          <w:trHeight w:val="83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939Gln </w:t>
            </w:r>
            <w:smartTag w:uri="isiresearchsoft-com/cwyw" w:element="citation">
              <w:r>
                <w:rPr>
                  <w:kern w:val="0"/>
                  <w:sz w:val="22"/>
                </w:rPr>
                <w:t>(rs222800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x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16 </w:t>
            </w:r>
            <w:smartTag w:uri="isiresearchsoft-com/cwyw" w:element="citation">
              <w:r>
                <w:rPr>
                  <w:kern w:val="0"/>
                  <w:sz w:val="22"/>
                </w:rPr>
                <w:t>(1.05-1.28)</w:t>
              </w:r>
            </w:smartTag>
            <w:r>
              <w:rPr>
                <w:kern w:val="0"/>
                <w:sz w:val="22"/>
                <w:vertAlign w:val="superscript"/>
              </w:rPr>
              <w:t xml:space="preserve">a </w:t>
            </w:r>
            <w:r>
              <w:rPr>
                <w:kern w:val="0"/>
                <w:sz w:val="22"/>
              </w:rPr>
              <w:t xml:space="preserve">for overall cancer , 1.17 </w:t>
            </w:r>
            <w:smartTag w:uri="isiresearchsoft-com/cwyw" w:element="citation">
              <w:r>
                <w:rPr>
                  <w:kern w:val="0"/>
                  <w:sz w:val="22"/>
                </w:rPr>
                <w:t>(1.06-1.28)</w:t>
              </w:r>
            </w:smartTag>
            <w:r>
              <w:rPr>
                <w:kern w:val="0"/>
                <w:sz w:val="22"/>
                <w:vertAlign w:val="superscript"/>
              </w:rPr>
              <w:t>b</w:t>
            </w:r>
            <w:r>
              <w:rPr>
                <w:kern w:val="0"/>
                <w:sz w:val="22"/>
              </w:rPr>
              <w:t xml:space="preserve"> for lung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Qiu,2008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4]</w:t>
              </w:r>
            </w:smartTag>
          </w:p>
        </w:tc>
      </w:tr>
      <w:tr w:rsidR="00284572" w:rsidTr="006F2758">
        <w:trPr>
          <w:trHeight w:val="18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939Gln </w:t>
            </w:r>
            <w:smartTag w:uri="isiresearchsoft-com/cwyw" w:element="citation">
              <w:r>
                <w:rPr>
                  <w:kern w:val="0"/>
                  <w:sz w:val="22"/>
                </w:rPr>
                <w:t>(rs222800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ladder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Stern,2009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5]</w:t>
              </w:r>
            </w:smartTag>
          </w:p>
        </w:tc>
      </w:tr>
      <w:tr w:rsidR="00284572" w:rsidTr="006F2758">
        <w:trPr>
          <w:trHeight w:val="15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939Gln </w:t>
            </w:r>
            <w:smartTag w:uri="isiresearchsoft-com/cwyw" w:element="citation">
              <w:r>
                <w:rPr>
                  <w:kern w:val="0"/>
                  <w:sz w:val="22"/>
                </w:rPr>
                <w:t>(rs222800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Breast cancer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heng,2011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6]</w:t>
              </w:r>
            </w:smartTag>
          </w:p>
        </w:tc>
      </w:tr>
      <w:tr w:rsidR="00284572" w:rsidTr="006F2758">
        <w:trPr>
          <w:trHeight w:val="276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T+/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tr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x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86 </w:t>
            </w:r>
            <w:smartTag w:uri="isiresearchsoft-com/cwyw" w:element="citation">
              <w:r>
                <w:rPr>
                  <w:kern w:val="0"/>
                  <w:sz w:val="22"/>
                </w:rPr>
                <w:t>(0.76-0.98)</w:t>
              </w:r>
            </w:smartTag>
            <w:r>
              <w:rPr>
                <w:kern w:val="0"/>
                <w:sz w:val="22"/>
                <w:vertAlign w:val="superscript"/>
              </w:rPr>
              <w:t xml:space="preserve">c </w:t>
            </w:r>
            <w:r>
              <w:rPr>
                <w:kern w:val="0"/>
                <w:sz w:val="22"/>
              </w:rPr>
              <w:t xml:space="preserve">and 0.87 </w:t>
            </w:r>
            <w:smartTag w:uri="isiresearchsoft-com/cwyw" w:element="citation">
              <w:r>
                <w:rPr>
                  <w:kern w:val="0"/>
                  <w:sz w:val="22"/>
                </w:rPr>
                <w:t>(0.77-0.99)</w:t>
              </w:r>
            </w:smartTag>
            <w:r>
              <w:rPr>
                <w:kern w:val="0"/>
                <w:sz w:val="22"/>
                <w:vertAlign w:val="superscript"/>
              </w:rPr>
              <w:t>d</w:t>
            </w:r>
            <w:r>
              <w:rPr>
                <w:kern w:val="0"/>
                <w:sz w:val="22"/>
              </w:rPr>
              <w:t xml:space="preserve"> for Asi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iu,2008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4]</w:t>
              </w:r>
            </w:smartTag>
          </w:p>
        </w:tc>
      </w:tr>
      <w:tr w:rsidR="00284572" w:rsidTr="006F2758">
        <w:trPr>
          <w:trHeight w:val="238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T+/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tr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Breast cancer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41 </w:t>
            </w:r>
            <w:smartTag w:uri="isiresearchsoft-com/cwyw" w:element="citation">
              <w:r>
                <w:rPr>
                  <w:kern w:val="0"/>
                  <w:sz w:val="22"/>
                </w:rPr>
                <w:t>(1.05-1.89)</w:t>
              </w:r>
            </w:smartTag>
            <w:r>
              <w:rPr>
                <w:kern w:val="0"/>
                <w:sz w:val="22"/>
                <w:vertAlign w:val="superscript"/>
              </w:rPr>
              <w:t>b</w:t>
            </w:r>
            <w:r>
              <w:rPr>
                <w:kern w:val="0"/>
                <w:sz w:val="22"/>
              </w:rPr>
              <w:t xml:space="preserve"> for breast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heng,2011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6]</w:t>
              </w:r>
            </w:smartTag>
          </w:p>
        </w:tc>
      </w:tr>
      <w:tr w:rsidR="00284572" w:rsidTr="006F2758">
        <w:trPr>
          <w:trHeight w:val="83"/>
        </w:trPr>
        <w:tc>
          <w:tcPr>
            <w:tcW w:w="3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 xml:space="preserve">ERCC2/XPD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</w:tr>
      <w:tr w:rsidR="00284572" w:rsidTr="006F2758">
        <w:trPr>
          <w:trHeight w:val="418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751Gln </w:t>
            </w:r>
            <w:smartTag w:uri="isiresearchsoft-com/cwyw" w:element="citation">
              <w:r>
                <w:rPr>
                  <w:kern w:val="0"/>
                  <w:sz w:val="22"/>
                </w:rPr>
                <w:t>(rs1318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x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61</w:t>
            </w:r>
            <w:smartTag w:uri="isiresearchsoft-com/cwyw" w:element="citation">
              <w:r>
                <w:rPr>
                  <w:kern w:val="0"/>
                  <w:sz w:val="22"/>
                </w:rPr>
                <w:t>(1.16-2.25)</w:t>
              </w:r>
            </w:smartTag>
            <w:r>
              <w:rPr>
                <w:kern w:val="0"/>
                <w:sz w:val="22"/>
                <w:vertAlign w:val="superscript"/>
              </w:rPr>
              <w:t>a</w:t>
            </w:r>
            <w:r>
              <w:rPr>
                <w:kern w:val="0"/>
                <w:sz w:val="22"/>
              </w:rPr>
              <w:t xml:space="preserve"> and 1.34 </w:t>
            </w:r>
            <w:smartTag w:uri="isiresearchsoft-com/cwyw" w:element="citation">
              <w:r>
                <w:rPr>
                  <w:kern w:val="0"/>
                  <w:sz w:val="22"/>
                </w:rPr>
                <w:t>(1.10-1.64)</w:t>
              </w:r>
            </w:smartTag>
            <w:r>
              <w:rPr>
                <w:kern w:val="0"/>
                <w:sz w:val="22"/>
                <w:vertAlign w:val="superscript"/>
              </w:rPr>
              <w:t>c</w:t>
            </w:r>
            <w:r>
              <w:rPr>
                <w:kern w:val="0"/>
                <w:sz w:val="22"/>
              </w:rPr>
              <w:t xml:space="preserve"> for esophageal cancer, 1.83</w:t>
            </w:r>
            <w:smartTag w:uri="isiresearchsoft-com/cwyw" w:element="citation">
              <w:r>
                <w:rPr>
                  <w:kern w:val="0"/>
                  <w:sz w:val="22"/>
                </w:rPr>
                <w:t>(1.21-2.75)</w:t>
              </w:r>
            </w:smartTag>
            <w:r>
              <w:rPr>
                <w:kern w:val="0"/>
                <w:sz w:val="22"/>
                <w:vertAlign w:val="superscript"/>
              </w:rPr>
              <w:t>a</w:t>
            </w:r>
            <w:r>
              <w:rPr>
                <w:kern w:val="0"/>
                <w:sz w:val="22"/>
              </w:rPr>
              <w:t xml:space="preserve"> for acute lymphoblastic leuk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Wang,2008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7]</w:t>
              </w:r>
            </w:smartTag>
          </w:p>
        </w:tc>
      </w:tr>
      <w:tr w:rsidR="00284572" w:rsidTr="006F2758">
        <w:trPr>
          <w:trHeight w:val="83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751Gln </w:t>
            </w:r>
            <w:smartTag w:uri="isiresearchsoft-com/cwyw" w:element="citation">
              <w:r>
                <w:rPr>
                  <w:kern w:val="0"/>
                  <w:sz w:val="22"/>
                </w:rPr>
                <w:t>(rs1318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utaneous melanom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12 </w:t>
            </w:r>
            <w:smartTag w:uri="isiresearchsoft-com/cwyw" w:element="citation">
              <w:r>
                <w:rPr>
                  <w:kern w:val="0"/>
                  <w:sz w:val="22"/>
                </w:rPr>
                <w:t>(1.03-1.21)</w:t>
              </w:r>
            </w:smartTag>
            <w:r>
              <w:rPr>
                <w:kern w:val="0"/>
                <w:sz w:val="22"/>
                <w:vertAlign w:val="superscript"/>
              </w:rPr>
              <w:t>e</w:t>
            </w:r>
            <w:r>
              <w:rPr>
                <w:kern w:val="0"/>
                <w:sz w:val="22"/>
              </w:rPr>
              <w:t xml:space="preserve"> for cutaneous melanom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ocellin,2009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9]</w:t>
              </w:r>
            </w:smartTag>
          </w:p>
        </w:tc>
      </w:tr>
      <w:tr w:rsidR="00284572" w:rsidTr="006F2758">
        <w:trPr>
          <w:trHeight w:val="203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751Gln </w:t>
            </w:r>
            <w:smartTag w:uri="isiresearchsoft-com/cwyw" w:element="citation">
              <w:r>
                <w:rPr>
                  <w:kern w:val="0"/>
                  <w:sz w:val="22"/>
                </w:rPr>
                <w:t>(rs1318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ung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7</w:t>
            </w:r>
            <w:smartTag w:uri="isiresearchsoft-com/cwyw" w:element="citation">
              <w:r>
                <w:rPr>
                  <w:kern w:val="0"/>
                  <w:sz w:val="22"/>
                </w:rPr>
                <w:t>(1.10-1.46)</w:t>
              </w:r>
            </w:smartTag>
            <w:r>
              <w:rPr>
                <w:kern w:val="0"/>
                <w:sz w:val="22"/>
                <w:vertAlign w:val="superscript"/>
              </w:rPr>
              <w:t>a</w:t>
            </w:r>
            <w:r>
              <w:rPr>
                <w:kern w:val="0"/>
                <w:sz w:val="22"/>
              </w:rPr>
              <w:t xml:space="preserve"> for all population, 1.24 </w:t>
            </w:r>
            <w:smartTag w:uri="isiresearchsoft-com/cwyw" w:element="citation">
              <w:r>
                <w:rPr>
                  <w:kern w:val="0"/>
                  <w:sz w:val="22"/>
                </w:rPr>
                <w:t>(1.06-1.45)</w:t>
              </w:r>
            </w:smartTag>
            <w:r>
              <w:rPr>
                <w:kern w:val="0"/>
                <w:sz w:val="22"/>
                <w:vertAlign w:val="superscript"/>
              </w:rPr>
              <w:t>a</w:t>
            </w:r>
            <w:r>
              <w:rPr>
                <w:kern w:val="0"/>
                <w:sz w:val="22"/>
              </w:rPr>
              <w:t xml:space="preserve"> for Caucasi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Kiyohara,2010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2]</w:t>
              </w:r>
            </w:smartTag>
          </w:p>
        </w:tc>
      </w:tr>
      <w:tr w:rsidR="00284572" w:rsidTr="006F2758">
        <w:trPr>
          <w:trHeight w:val="166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751Gln </w:t>
            </w:r>
            <w:smartTag w:uri="isiresearchsoft-com/cwyw" w:element="citation">
              <w:r>
                <w:rPr>
                  <w:kern w:val="0"/>
                  <w:sz w:val="22"/>
                </w:rPr>
                <w:t>(rs1318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ladder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12 </w:t>
            </w:r>
            <w:smartTag w:uri="isiresearchsoft-com/cwyw" w:element="citation">
              <w:r>
                <w:rPr>
                  <w:kern w:val="0"/>
                  <w:sz w:val="22"/>
                </w:rPr>
                <w:t>(1.01-1.26)</w:t>
              </w:r>
            </w:smartTag>
            <w:r>
              <w:rPr>
                <w:kern w:val="0"/>
                <w:sz w:val="22"/>
                <w:vertAlign w:val="superscript"/>
              </w:rPr>
              <w:t>b</w:t>
            </w:r>
            <w:r>
              <w:rPr>
                <w:kern w:val="0"/>
                <w:sz w:val="22"/>
              </w:rPr>
              <w:t xml:space="preserve"> for bladder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i,2009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8]</w:t>
              </w:r>
            </w:smartTag>
          </w:p>
        </w:tc>
      </w:tr>
      <w:tr w:rsidR="00284572" w:rsidTr="006F2758">
        <w:trPr>
          <w:trHeight w:val="128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751Gln </w:t>
            </w:r>
            <w:smartTag w:uri="isiresearchsoft-com/cwyw" w:element="citation">
              <w:r>
                <w:rPr>
                  <w:kern w:val="0"/>
                  <w:sz w:val="22"/>
                </w:rPr>
                <w:t>(rs1318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reast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balan,2010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40]</w:t>
              </w:r>
            </w:smartTag>
          </w:p>
        </w:tc>
      </w:tr>
      <w:tr w:rsidR="00284572" w:rsidTr="006F2758">
        <w:trPr>
          <w:trHeight w:val="104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751Gln </w:t>
            </w:r>
            <w:smartTag w:uri="isiresearchsoft-com/cwyw" w:element="citation">
              <w:r>
                <w:rPr>
                  <w:kern w:val="0"/>
                  <w:sz w:val="22"/>
                </w:rPr>
                <w:t>(rs1318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reast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Elevated cancer risk in all models, 1.14 </w:t>
            </w:r>
            <w:smartTag w:uri="isiresearchsoft-com/cwyw" w:element="citation">
              <w:r>
                <w:rPr>
                  <w:kern w:val="0"/>
                  <w:sz w:val="22"/>
                </w:rPr>
                <w:t>(1.02-1.27)</w:t>
              </w:r>
            </w:smartTag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iu,2010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41]</w:t>
              </w:r>
            </w:smartTag>
          </w:p>
        </w:tc>
      </w:tr>
      <w:tr w:rsidR="00284572" w:rsidTr="006F2758">
        <w:trPr>
          <w:trHeight w:val="22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751Gln </w:t>
            </w:r>
            <w:smartTag w:uri="isiresearchsoft-com/cwyw" w:element="citation">
              <w:r>
                <w:rPr>
                  <w:kern w:val="0"/>
                  <w:sz w:val="22"/>
                </w:rPr>
                <w:t>(rs1318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stric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.43 </w:t>
            </w:r>
            <w:smartTag w:uri="isiresearchsoft-com/cwyw" w:element="citation">
              <w:r>
                <w:rPr>
                  <w:kern w:val="0"/>
                  <w:sz w:val="22"/>
                </w:rPr>
                <w:t>(1.70-3.48)</w:t>
              </w:r>
            </w:smartTag>
            <w:r>
              <w:rPr>
                <w:kern w:val="0"/>
                <w:sz w:val="22"/>
                <w:vertAlign w:val="superscript"/>
              </w:rPr>
              <w:t>b</w:t>
            </w:r>
            <w:r>
              <w:rPr>
                <w:kern w:val="0"/>
                <w:sz w:val="22"/>
              </w:rPr>
              <w:t xml:space="preserve"> among Asi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hen,2011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42]</w:t>
              </w:r>
            </w:smartTag>
          </w:p>
        </w:tc>
      </w:tr>
      <w:tr w:rsidR="00284572" w:rsidTr="006F2758">
        <w:trPr>
          <w:trHeight w:val="184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ys751Gln </w:t>
            </w:r>
            <w:smartTag w:uri="isiresearchsoft-com/cwyw" w:element="citation">
              <w:r>
                <w:rPr>
                  <w:kern w:val="0"/>
                  <w:sz w:val="22"/>
                </w:rPr>
                <w:t>(rs1318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sophageal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25 </w:t>
            </w:r>
            <w:smartTag w:uri="isiresearchsoft-com/cwyw" w:element="citation">
              <w:r>
                <w:rPr>
                  <w:kern w:val="0"/>
                  <w:sz w:val="22"/>
                </w:rPr>
                <w:t>(1.01-1.55)</w:t>
              </w:r>
            </w:smartTag>
            <w:r>
              <w:rPr>
                <w:kern w:val="0"/>
                <w:sz w:val="22"/>
                <w:vertAlign w:val="superscript"/>
              </w:rPr>
              <w:t>a</w:t>
            </w:r>
            <w:r>
              <w:rPr>
                <w:kern w:val="0"/>
                <w:sz w:val="22"/>
              </w:rPr>
              <w:t xml:space="preserve"> for esophageal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Yuan,2011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43]</w:t>
              </w:r>
            </w:smartTag>
          </w:p>
        </w:tc>
      </w:tr>
      <w:tr w:rsidR="00284572" w:rsidTr="006F2758">
        <w:trPr>
          <w:trHeight w:val="1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sp312Asn </w:t>
            </w:r>
            <w:smartTag w:uri="isiresearchsoft-com/cwyw" w:element="citation">
              <w:r>
                <w:rPr>
                  <w:kern w:val="0"/>
                  <w:sz w:val="22"/>
                </w:rPr>
                <w:t>(rs1799793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x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24 </w:t>
            </w:r>
            <w:smartTag w:uri="isiresearchsoft-com/cwyw" w:element="citation">
              <w:r>
                <w:rPr>
                  <w:kern w:val="0"/>
                  <w:sz w:val="22"/>
                </w:rPr>
                <w:t>(1.06-1.46)</w:t>
              </w:r>
            </w:smartTag>
            <w:r>
              <w:rPr>
                <w:kern w:val="0"/>
                <w:sz w:val="22"/>
                <w:vertAlign w:val="superscript"/>
              </w:rPr>
              <w:t>c</w:t>
            </w:r>
            <w:r>
              <w:rPr>
                <w:kern w:val="0"/>
                <w:sz w:val="22"/>
              </w:rPr>
              <w:t xml:space="preserve"> for overall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Wang,2008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7]</w:t>
              </w:r>
            </w:smartTag>
          </w:p>
        </w:tc>
      </w:tr>
      <w:tr w:rsidR="00284572" w:rsidTr="006F2758">
        <w:trPr>
          <w:trHeight w:val="12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sp312Asn </w:t>
            </w:r>
            <w:smartTag w:uri="isiresearchsoft-com/cwyw" w:element="citation">
              <w:r>
                <w:rPr>
                  <w:kern w:val="0"/>
                  <w:sz w:val="22"/>
                </w:rPr>
                <w:t>(rs1799793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ladder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creased risk for bladder cancer under all genetic models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Li,2009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8]</w:t>
              </w:r>
            </w:smartTag>
          </w:p>
        </w:tc>
      </w:tr>
      <w:tr w:rsidR="00284572" w:rsidTr="006F2758">
        <w:trPr>
          <w:trHeight w:val="11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sp312Asn </w:t>
            </w:r>
            <w:smartTag w:uri="isiresearchsoft-com/cwyw" w:element="citation">
              <w:r>
                <w:rPr>
                  <w:kern w:val="0"/>
                  <w:sz w:val="22"/>
                </w:rPr>
                <w:t>(rs1799793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ung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19 </w:t>
            </w:r>
            <w:smartTag w:uri="isiresearchsoft-com/cwyw" w:element="citation">
              <w:r>
                <w:rPr>
                  <w:kern w:val="0"/>
                  <w:sz w:val="22"/>
                </w:rPr>
                <w:t>(1.03-1.38)</w:t>
              </w:r>
            </w:smartTag>
            <w:r>
              <w:rPr>
                <w:kern w:val="0"/>
                <w:sz w:val="22"/>
                <w:vertAlign w:val="superscript"/>
              </w:rPr>
              <w:t>a</w:t>
            </w:r>
            <w:r>
              <w:rPr>
                <w:kern w:val="0"/>
                <w:sz w:val="22"/>
              </w:rPr>
              <w:t xml:space="preserve"> for lung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Kiyohara,2010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2]</w:t>
              </w:r>
            </w:smartTag>
          </w:p>
        </w:tc>
      </w:tr>
      <w:tr w:rsidR="00284572" w:rsidTr="006F2758">
        <w:trPr>
          <w:trHeight w:val="13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sp312Asn </w:t>
            </w:r>
            <w:smartTag w:uri="isiresearchsoft-com/cwyw" w:element="citation">
              <w:r>
                <w:rPr>
                  <w:kern w:val="0"/>
                  <w:sz w:val="22"/>
                </w:rPr>
                <w:t>(rs1799793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reast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Pabalan,2010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40]</w:t>
              </w:r>
            </w:smartTag>
          </w:p>
        </w:tc>
      </w:tr>
      <w:tr w:rsidR="00284572" w:rsidTr="006F2758">
        <w:trPr>
          <w:trHeight w:val="11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sp312Asn </w:t>
            </w:r>
            <w:smartTag w:uri="isiresearchsoft-com/cwyw" w:element="citation">
              <w:r>
                <w:rPr>
                  <w:kern w:val="0"/>
                  <w:sz w:val="22"/>
                </w:rPr>
                <w:t>(rs1799793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stric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36 </w:t>
            </w:r>
            <w:smartTag w:uri="isiresearchsoft-com/cwyw" w:element="citation">
              <w:r>
                <w:rPr>
                  <w:kern w:val="0"/>
                  <w:sz w:val="22"/>
                </w:rPr>
                <w:t>(1.04-1.77)</w:t>
              </w:r>
            </w:smartTag>
            <w:r>
              <w:rPr>
                <w:kern w:val="0"/>
                <w:sz w:val="22"/>
                <w:vertAlign w:val="superscript"/>
              </w:rPr>
              <w:t>b</w:t>
            </w:r>
            <w:r>
              <w:rPr>
                <w:kern w:val="0"/>
                <w:sz w:val="22"/>
              </w:rPr>
              <w:t xml:space="preserve"> among Asi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hen,2011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42]</w:t>
              </w:r>
            </w:smartTag>
          </w:p>
        </w:tc>
      </w:tr>
      <w:tr w:rsidR="00284572" w:rsidTr="006F2758">
        <w:trPr>
          <w:trHeight w:val="228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rg156Arg </w:t>
            </w:r>
            <w:smartTag w:uri="isiresearchsoft-com/cwyw" w:element="citation">
              <w:r>
                <w:rPr>
                  <w:kern w:val="0"/>
                  <w:sz w:val="22"/>
                </w:rPr>
                <w:t>(rs238406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ynonymou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utaneous melanom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association with melanoma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ocellin,2009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9]</w:t>
              </w:r>
            </w:smartTag>
          </w:p>
        </w:tc>
      </w:tr>
      <w:tr w:rsidR="00284572" w:rsidTr="006F2758">
        <w:trPr>
          <w:trHeight w:val="204"/>
        </w:trPr>
        <w:tc>
          <w:tcPr>
            <w:tcW w:w="3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ERCC4/XPF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</w:tr>
      <w:tr w:rsidR="00284572" w:rsidTr="006F2758">
        <w:trPr>
          <w:trHeight w:val="166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Ser835Ser </w:t>
            </w:r>
            <w:smartTag w:uri="isiresearchsoft-com/cwyw" w:element="citation">
              <w:r>
                <w:rPr>
                  <w:kern w:val="0"/>
                  <w:sz w:val="22"/>
                </w:rPr>
                <w:t>(rs1799801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ladder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Yuan,2011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43]</w:t>
              </w:r>
            </w:smartTag>
          </w:p>
        </w:tc>
      </w:tr>
      <w:tr w:rsidR="00284572" w:rsidTr="006F2758">
        <w:trPr>
          <w:trHeight w:val="14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rg415Gln </w:t>
            </w:r>
            <w:smartTag w:uri="isiresearchsoft-com/cwyw" w:element="citation">
              <w:r>
                <w:rPr>
                  <w:kern w:val="0"/>
                  <w:sz w:val="22"/>
                </w:rPr>
                <w:t>(rs1800067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reast canc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5.20 </w:t>
            </w:r>
            <w:smartTag w:uri="isiresearchsoft-com/cwyw" w:element="citation">
              <w:r>
                <w:rPr>
                  <w:kern w:val="0"/>
                  <w:sz w:val="22"/>
                </w:rPr>
                <w:t>(2.08-12.95)</w:t>
              </w:r>
            </w:smartTag>
            <w:r>
              <w:rPr>
                <w:kern w:val="0"/>
                <w:sz w:val="22"/>
                <w:vertAlign w:val="superscript"/>
              </w:rPr>
              <w:t>a</w:t>
            </w:r>
            <w:r>
              <w:rPr>
                <w:kern w:val="0"/>
                <w:sz w:val="22"/>
              </w:rPr>
              <w:t xml:space="preserve"> for Caucasia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Ding,2011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44]</w:t>
              </w:r>
            </w:smartTag>
          </w:p>
        </w:tc>
      </w:tr>
      <w:tr w:rsidR="00284572" w:rsidTr="006F2758">
        <w:trPr>
          <w:trHeight w:val="260"/>
        </w:trPr>
        <w:tc>
          <w:tcPr>
            <w:tcW w:w="3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ERCC5/XP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</w:tr>
      <w:tr w:rsidR="00284572" w:rsidTr="006F2758">
        <w:trPr>
          <w:trHeight w:val="22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sp1104His </w:t>
            </w:r>
            <w:smartTag w:uri="isiresearchsoft-com/cwyw" w:element="citation">
              <w:r>
                <w:rPr>
                  <w:kern w:val="0"/>
                  <w:sz w:val="22"/>
                </w:rPr>
                <w:t>(rs17655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utaneous melanom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cellin,200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39]</w:t>
              </w:r>
            </w:smartTag>
          </w:p>
        </w:tc>
      </w:tr>
      <w:tr w:rsidR="00284572" w:rsidTr="006F2758">
        <w:trPr>
          <w:trHeight w:val="184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sp1104His </w:t>
            </w:r>
            <w:smartTag w:uri="isiresearchsoft-com/cwyw" w:element="citation">
              <w:r>
                <w:rPr>
                  <w:kern w:val="0"/>
                  <w:sz w:val="22"/>
                </w:rPr>
                <w:t>(rs17655)</w:t>
              </w:r>
            </w:smartTag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n-synonymous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reast cance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 significant effect on cancer risk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284572" w:rsidRDefault="00284572" w:rsidP="006F2758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ng,2011</w:t>
            </w:r>
            <w:r>
              <w:rPr>
                <w:kern w:val="0"/>
                <w:sz w:val="22"/>
                <w:vertAlign w:val="superscript"/>
              </w:rPr>
              <w:t xml:space="preserve"> </w:t>
            </w:r>
            <w:smartTag w:uri="isiresearchsoft-com/cwyw" w:element="citation">
              <w:r>
                <w:rPr>
                  <w:kern w:val="0"/>
                  <w:sz w:val="22"/>
                  <w:vertAlign w:val="superscript"/>
                </w:rPr>
                <w:t>[44]</w:t>
              </w:r>
            </w:smartTag>
          </w:p>
        </w:tc>
      </w:tr>
    </w:tbl>
    <w:p w:rsidR="00284572" w:rsidRPr="00196887" w:rsidRDefault="00284572" w:rsidP="006C53A0">
      <w:pPr>
        <w:tabs>
          <w:tab w:val="left" w:pos="3261"/>
          <w:tab w:val="left" w:pos="8647"/>
        </w:tabs>
        <w:autoSpaceDE w:val="0"/>
        <w:autoSpaceDN w:val="0"/>
        <w:adjustRightInd w:val="0"/>
        <w:ind w:left="360" w:right="723"/>
        <w:jc w:val="left"/>
        <w:rPr>
          <w:sz w:val="22"/>
          <w:szCs w:val="22"/>
        </w:rPr>
      </w:pPr>
      <w:r w:rsidRPr="00196887">
        <w:rPr>
          <w:b/>
          <w:sz w:val="22"/>
          <w:szCs w:val="22"/>
          <w:vertAlign w:val="superscript"/>
        </w:rPr>
        <w:t>a</w:t>
      </w:r>
      <w:r w:rsidRPr="00196887">
        <w:rPr>
          <w:b/>
          <w:sz w:val="22"/>
          <w:szCs w:val="22"/>
        </w:rPr>
        <w:t xml:space="preserve"> </w:t>
      </w:r>
      <w:r w:rsidRPr="00196887">
        <w:rPr>
          <w:sz w:val="22"/>
          <w:szCs w:val="22"/>
        </w:rPr>
        <w:t xml:space="preserve">Odds ratios </w:t>
      </w:r>
      <w:smartTag w:uri="isiresearchsoft-com/cwyw" w:element="citation">
        <w:r w:rsidRPr="00196887">
          <w:rPr>
            <w:sz w:val="22"/>
            <w:szCs w:val="22"/>
          </w:rPr>
          <w:t>(ORs)</w:t>
        </w:r>
      </w:smartTag>
      <w:r w:rsidRPr="00196887">
        <w:rPr>
          <w:sz w:val="22"/>
          <w:szCs w:val="22"/>
        </w:rPr>
        <w:t xml:space="preserve"> and 95% confidence interval </w:t>
      </w:r>
      <w:smartTag w:uri="isiresearchsoft-com/cwyw" w:element="citation">
        <w:r w:rsidRPr="00196887">
          <w:rPr>
            <w:sz w:val="22"/>
            <w:szCs w:val="22"/>
          </w:rPr>
          <w:t>(CI)</w:t>
        </w:r>
      </w:smartTag>
      <w:r w:rsidRPr="00196887">
        <w:rPr>
          <w:sz w:val="22"/>
          <w:szCs w:val="22"/>
        </w:rPr>
        <w:t xml:space="preserve"> for homozygote model for </w:t>
      </w:r>
      <w:r w:rsidRPr="00196887">
        <w:rPr>
          <w:i/>
          <w:sz w:val="22"/>
          <w:szCs w:val="22"/>
        </w:rPr>
        <w:t>XPA</w:t>
      </w:r>
      <w:r w:rsidRPr="00196887">
        <w:rPr>
          <w:sz w:val="22"/>
          <w:szCs w:val="22"/>
        </w:rPr>
        <w:t xml:space="preserve"> G</w:t>
      </w:r>
      <w:smartTag w:uri="urn:schemas-microsoft-com:office:smarttags" w:element="chmetcnv">
        <w:smartTagPr>
          <w:attr w:name="UnitName" w:val="a"/>
          <w:attr w:name="SourceValue" w:val="23"/>
          <w:attr w:name="HasSpace" w:val="False"/>
          <w:attr w:name="Negative" w:val="False"/>
          <w:attr w:name="NumberType" w:val="1"/>
          <w:attr w:name="TCSC" w:val="0"/>
        </w:smartTagPr>
        <w:r w:rsidRPr="00196887">
          <w:rPr>
            <w:sz w:val="22"/>
            <w:szCs w:val="22"/>
          </w:rPr>
          <w:t>23A</w:t>
        </w:r>
      </w:smartTag>
      <w:r w:rsidRPr="00196887">
        <w:rPr>
          <w:sz w:val="22"/>
          <w:szCs w:val="22"/>
        </w:rPr>
        <w:t xml:space="preserve"> GG vs. AA or AA vs. GG; </w:t>
      </w:r>
      <w:r w:rsidRPr="00196887">
        <w:rPr>
          <w:i/>
          <w:sz w:val="22"/>
          <w:szCs w:val="22"/>
        </w:rPr>
        <w:t>XPC</w:t>
      </w:r>
      <w:r w:rsidRPr="00196887">
        <w:rPr>
          <w:sz w:val="22"/>
          <w:szCs w:val="22"/>
        </w:rPr>
        <w:t xml:space="preserve"> Ala499Val Val/Val vs. Ala/Ala, Lys939Gln Gln/Gln vs. Lys/Lys;</w:t>
      </w:r>
      <w:r w:rsidRPr="00196887">
        <w:rPr>
          <w:i/>
          <w:sz w:val="22"/>
          <w:szCs w:val="22"/>
        </w:rPr>
        <w:t xml:space="preserve"> ERCC2/XPD</w:t>
      </w:r>
      <w:r w:rsidRPr="00196887">
        <w:rPr>
          <w:sz w:val="22"/>
          <w:szCs w:val="22"/>
        </w:rPr>
        <w:t xml:space="preserve"> Asp312Asn Asn/Asn vs. Asp/Asp; </w:t>
      </w:r>
      <w:r w:rsidRPr="00196887">
        <w:rPr>
          <w:i/>
          <w:sz w:val="22"/>
          <w:szCs w:val="22"/>
        </w:rPr>
        <w:t>ERCC2/XPD</w:t>
      </w:r>
      <w:r w:rsidRPr="00196887">
        <w:rPr>
          <w:sz w:val="22"/>
          <w:szCs w:val="22"/>
        </w:rPr>
        <w:t xml:space="preserve"> Lys751 Gln Gln/Gln vs. Lys/Lys; </w:t>
      </w:r>
      <w:r w:rsidRPr="00196887">
        <w:rPr>
          <w:i/>
          <w:sz w:val="22"/>
          <w:szCs w:val="22"/>
        </w:rPr>
        <w:t>ERCC4/XPF</w:t>
      </w:r>
      <w:r w:rsidRPr="00196887">
        <w:rPr>
          <w:sz w:val="22"/>
          <w:szCs w:val="22"/>
        </w:rPr>
        <w:t xml:space="preserve"> Arg415Gln Gln/Gln vs. Arg/Arg. </w:t>
      </w:r>
    </w:p>
    <w:p w:rsidR="00284572" w:rsidRPr="00196887" w:rsidRDefault="00284572" w:rsidP="006C53A0">
      <w:pPr>
        <w:autoSpaceDE w:val="0"/>
        <w:autoSpaceDN w:val="0"/>
        <w:adjustRightInd w:val="0"/>
        <w:ind w:left="360" w:right="723"/>
        <w:jc w:val="left"/>
        <w:rPr>
          <w:sz w:val="22"/>
          <w:szCs w:val="22"/>
        </w:rPr>
      </w:pPr>
      <w:r w:rsidRPr="00196887">
        <w:rPr>
          <w:b/>
          <w:sz w:val="22"/>
          <w:szCs w:val="22"/>
          <w:vertAlign w:val="superscript"/>
        </w:rPr>
        <w:t>b</w:t>
      </w:r>
      <w:r w:rsidRPr="00196887">
        <w:rPr>
          <w:sz w:val="22"/>
          <w:szCs w:val="22"/>
        </w:rPr>
        <w:t xml:space="preserve"> ORs and 95%CI for recessive genetic model for </w:t>
      </w:r>
      <w:r w:rsidRPr="00196887">
        <w:rPr>
          <w:i/>
          <w:sz w:val="22"/>
          <w:szCs w:val="22"/>
        </w:rPr>
        <w:t>XPA</w:t>
      </w:r>
      <w:r w:rsidRPr="00196887">
        <w:rPr>
          <w:sz w:val="22"/>
          <w:szCs w:val="22"/>
        </w:rPr>
        <w:t xml:space="preserve"> G</w:t>
      </w:r>
      <w:smartTag w:uri="urn:schemas-microsoft-com:office:smarttags" w:element="chmetcnv">
        <w:smartTagPr>
          <w:attr w:name="UnitName" w:val="a"/>
          <w:attr w:name="SourceValue" w:val="23"/>
          <w:attr w:name="HasSpace" w:val="False"/>
          <w:attr w:name="Negative" w:val="False"/>
          <w:attr w:name="NumberType" w:val="1"/>
          <w:attr w:name="TCSC" w:val="0"/>
        </w:smartTagPr>
        <w:r w:rsidRPr="00196887">
          <w:rPr>
            <w:sz w:val="22"/>
            <w:szCs w:val="22"/>
          </w:rPr>
          <w:t>23A</w:t>
        </w:r>
      </w:smartTag>
      <w:r w:rsidRPr="00196887">
        <w:rPr>
          <w:sz w:val="22"/>
          <w:szCs w:val="22"/>
        </w:rPr>
        <w:t xml:space="preserve"> AA vs. </w:t>
      </w:r>
      <w:smartTag w:uri="isiresearchsoft-com/cwyw" w:element="citation">
        <w:r w:rsidRPr="00D766D1">
          <w:rPr>
            <w:sz w:val="22"/>
            <w:szCs w:val="22"/>
            <w:lang w:val="pt-BR"/>
          </w:rPr>
          <w:t>(GG+GA)</w:t>
        </w:r>
      </w:smartTag>
      <w:r w:rsidRPr="00D766D1">
        <w:rPr>
          <w:sz w:val="22"/>
          <w:szCs w:val="22"/>
          <w:lang w:val="pt-BR"/>
        </w:rPr>
        <w:t xml:space="preserve">; </w:t>
      </w:r>
      <w:r w:rsidRPr="00D766D1">
        <w:rPr>
          <w:i/>
          <w:sz w:val="22"/>
          <w:szCs w:val="22"/>
          <w:lang w:val="pt-BR"/>
        </w:rPr>
        <w:t>XPC</w:t>
      </w:r>
      <w:r w:rsidRPr="00D766D1">
        <w:rPr>
          <w:sz w:val="22"/>
          <w:szCs w:val="22"/>
          <w:lang w:val="pt-BR"/>
        </w:rPr>
        <w:t xml:space="preserve"> Ala499Val Val/Val vs. </w:t>
      </w:r>
      <w:smartTag w:uri="isiresearchsoft-com/cwyw" w:element="citation">
        <w:r w:rsidRPr="00D766D1">
          <w:rPr>
            <w:sz w:val="22"/>
            <w:szCs w:val="22"/>
            <w:lang w:val="pt-BR"/>
          </w:rPr>
          <w:t>(Ala/Val + Ala/Ala)</w:t>
        </w:r>
      </w:smartTag>
      <w:r w:rsidRPr="00D766D1">
        <w:rPr>
          <w:sz w:val="22"/>
          <w:szCs w:val="22"/>
          <w:lang w:val="pt-BR"/>
        </w:rPr>
        <w:t xml:space="preserve">, Lys939Gln Lys/Lys+Lys/Gln vs. Gln/Gln; PAT+/- </w:t>
      </w:r>
      <w:smartTag w:uri="isiresearchsoft-com/cwyw" w:element="citation">
        <w:r w:rsidRPr="00D766D1">
          <w:rPr>
            <w:sz w:val="22"/>
            <w:szCs w:val="22"/>
            <w:lang w:val="pt-BR"/>
          </w:rPr>
          <w:t>(+/–)</w:t>
        </w:r>
      </w:smartTag>
      <w:r w:rsidRPr="00D766D1">
        <w:rPr>
          <w:sz w:val="22"/>
          <w:szCs w:val="22"/>
          <w:lang w:val="pt-BR"/>
        </w:rPr>
        <w:t xml:space="preserve"> +  </w:t>
      </w:r>
      <w:smartTag w:uri="isiresearchsoft-com/cwyw" w:element="citation">
        <w:r w:rsidRPr="00D766D1">
          <w:rPr>
            <w:sz w:val="22"/>
            <w:szCs w:val="22"/>
            <w:lang w:val="pt-BR"/>
          </w:rPr>
          <w:t>(–/–)</w:t>
        </w:r>
      </w:smartTag>
      <w:r w:rsidRPr="00D766D1">
        <w:rPr>
          <w:sz w:val="22"/>
          <w:szCs w:val="22"/>
          <w:lang w:val="pt-BR"/>
        </w:rPr>
        <w:t xml:space="preserve"> versus </w:t>
      </w:r>
      <w:smartTag w:uri="isiresearchsoft-com/cwyw" w:element="citation">
        <w:r w:rsidRPr="00D766D1">
          <w:rPr>
            <w:sz w:val="22"/>
            <w:szCs w:val="22"/>
            <w:lang w:val="pt-BR"/>
          </w:rPr>
          <w:t>(+/+)</w:t>
        </w:r>
      </w:smartTag>
      <w:r w:rsidRPr="00D766D1">
        <w:rPr>
          <w:sz w:val="22"/>
          <w:szCs w:val="22"/>
          <w:lang w:val="pt-BR"/>
        </w:rPr>
        <w:t xml:space="preserve">; </w:t>
      </w:r>
      <w:r w:rsidRPr="00D766D1">
        <w:rPr>
          <w:i/>
          <w:sz w:val="22"/>
          <w:szCs w:val="22"/>
          <w:lang w:val="pt-BR"/>
        </w:rPr>
        <w:t>ERCC2/XPD</w:t>
      </w:r>
      <w:r w:rsidRPr="00D766D1">
        <w:rPr>
          <w:sz w:val="22"/>
          <w:szCs w:val="22"/>
          <w:lang w:val="pt-BR"/>
        </w:rPr>
        <w:t xml:space="preserve"> Asp312Asn Asn/Asn vs. </w:t>
      </w:r>
      <w:smartTag w:uri="isiresearchsoft-com/cwyw" w:element="citation">
        <w:r w:rsidRPr="00D766D1">
          <w:rPr>
            <w:sz w:val="22"/>
            <w:szCs w:val="22"/>
            <w:lang w:val="pt-BR"/>
          </w:rPr>
          <w:t>(Asn/Asp+Asp/Asp)</w:t>
        </w:r>
      </w:smartTag>
      <w:r w:rsidRPr="00D766D1">
        <w:rPr>
          <w:sz w:val="22"/>
          <w:szCs w:val="22"/>
          <w:lang w:val="pt-BR"/>
        </w:rPr>
        <w:t xml:space="preserve">; </w:t>
      </w:r>
      <w:r w:rsidRPr="00D766D1">
        <w:rPr>
          <w:i/>
          <w:sz w:val="22"/>
          <w:szCs w:val="22"/>
          <w:lang w:val="pt-BR"/>
        </w:rPr>
        <w:t>ERCC2/XPD</w:t>
      </w:r>
      <w:r w:rsidRPr="00D766D1">
        <w:rPr>
          <w:sz w:val="22"/>
          <w:szCs w:val="22"/>
          <w:lang w:val="pt-BR"/>
        </w:rPr>
        <w:t xml:space="preserve"> Lys751 Gln/Gln vs. </w:t>
      </w:r>
      <w:smartTag w:uri="isiresearchsoft-com/cwyw" w:element="citation">
        <w:r w:rsidRPr="00196887">
          <w:rPr>
            <w:sz w:val="22"/>
            <w:szCs w:val="22"/>
          </w:rPr>
          <w:t>(Gln/Lys + Lys/Lys)</w:t>
        </w:r>
      </w:smartTag>
      <w:r w:rsidRPr="00196887">
        <w:rPr>
          <w:sz w:val="22"/>
          <w:szCs w:val="22"/>
        </w:rPr>
        <w:t>.</w:t>
      </w:r>
    </w:p>
    <w:p w:rsidR="00284572" w:rsidRPr="00196887" w:rsidRDefault="00284572" w:rsidP="006C53A0">
      <w:pPr>
        <w:autoSpaceDE w:val="0"/>
        <w:autoSpaceDN w:val="0"/>
        <w:adjustRightInd w:val="0"/>
        <w:ind w:left="360" w:right="723"/>
        <w:jc w:val="left"/>
        <w:rPr>
          <w:sz w:val="22"/>
          <w:szCs w:val="22"/>
        </w:rPr>
      </w:pPr>
      <w:r w:rsidRPr="00196887">
        <w:rPr>
          <w:b/>
          <w:sz w:val="22"/>
          <w:szCs w:val="22"/>
          <w:vertAlign w:val="superscript"/>
        </w:rPr>
        <w:t xml:space="preserve">c </w:t>
      </w:r>
      <w:r w:rsidRPr="00196887">
        <w:rPr>
          <w:sz w:val="22"/>
          <w:szCs w:val="22"/>
        </w:rPr>
        <w:t xml:space="preserve">ORs and 95%CI for heterozygote model for XPC PAT+/- </w:t>
      </w:r>
      <w:smartTag w:uri="isiresearchsoft-com/cwyw" w:element="citation">
        <w:r w:rsidRPr="00196887">
          <w:rPr>
            <w:sz w:val="22"/>
            <w:szCs w:val="22"/>
          </w:rPr>
          <w:t>(+/–)</w:t>
        </w:r>
      </w:smartTag>
      <w:r w:rsidRPr="00196887">
        <w:rPr>
          <w:sz w:val="22"/>
          <w:szCs w:val="22"/>
        </w:rPr>
        <w:t xml:space="preserve"> vs. </w:t>
      </w:r>
      <w:smartTag w:uri="isiresearchsoft-com/cwyw" w:element="citation">
        <w:r w:rsidRPr="00196887">
          <w:rPr>
            <w:sz w:val="22"/>
            <w:szCs w:val="22"/>
          </w:rPr>
          <w:t>(–/–)</w:t>
        </w:r>
      </w:smartTag>
      <w:r w:rsidRPr="00196887">
        <w:rPr>
          <w:sz w:val="22"/>
          <w:szCs w:val="22"/>
        </w:rPr>
        <w:t xml:space="preserve">; </w:t>
      </w:r>
      <w:r w:rsidRPr="00196887">
        <w:rPr>
          <w:i/>
          <w:sz w:val="22"/>
          <w:szCs w:val="22"/>
        </w:rPr>
        <w:t>ERCC2/XPD</w:t>
      </w:r>
      <w:r w:rsidRPr="00196887">
        <w:rPr>
          <w:sz w:val="22"/>
          <w:szCs w:val="22"/>
        </w:rPr>
        <w:t xml:space="preserve"> Asp312Asn Asp/Asn vs. Asp/Asp; </w:t>
      </w:r>
      <w:r w:rsidRPr="00196887">
        <w:rPr>
          <w:i/>
          <w:sz w:val="22"/>
          <w:szCs w:val="22"/>
        </w:rPr>
        <w:t>ERCC2/XPD</w:t>
      </w:r>
      <w:r w:rsidRPr="00196887">
        <w:rPr>
          <w:sz w:val="22"/>
          <w:szCs w:val="22"/>
        </w:rPr>
        <w:t xml:space="preserve"> Lys751 </w:t>
      </w:r>
      <w:smartTag w:uri="urn:schemas-microsoft-com:office:smarttags" w:element="place">
        <w:r w:rsidRPr="00196887">
          <w:rPr>
            <w:sz w:val="22"/>
            <w:szCs w:val="22"/>
          </w:rPr>
          <w:t>Lys</w:t>
        </w:r>
      </w:smartTag>
      <w:r w:rsidRPr="00196887">
        <w:rPr>
          <w:sz w:val="22"/>
          <w:szCs w:val="22"/>
        </w:rPr>
        <w:t>/Gln vs. Lys/Lys.</w:t>
      </w:r>
    </w:p>
    <w:p w:rsidR="00284572" w:rsidRPr="00196887" w:rsidRDefault="00284572" w:rsidP="006C53A0">
      <w:pPr>
        <w:autoSpaceDE w:val="0"/>
        <w:autoSpaceDN w:val="0"/>
        <w:adjustRightInd w:val="0"/>
        <w:ind w:left="360" w:right="723"/>
        <w:jc w:val="left"/>
        <w:rPr>
          <w:sz w:val="22"/>
          <w:szCs w:val="22"/>
        </w:rPr>
      </w:pPr>
      <w:r w:rsidRPr="00196887">
        <w:rPr>
          <w:b/>
          <w:sz w:val="22"/>
          <w:szCs w:val="22"/>
          <w:vertAlign w:val="superscript"/>
        </w:rPr>
        <w:t>d</w:t>
      </w:r>
      <w:r w:rsidRPr="00196887">
        <w:rPr>
          <w:b/>
          <w:sz w:val="22"/>
          <w:szCs w:val="22"/>
        </w:rPr>
        <w:t xml:space="preserve"> </w:t>
      </w:r>
      <w:r w:rsidRPr="00196887">
        <w:rPr>
          <w:sz w:val="22"/>
          <w:szCs w:val="22"/>
        </w:rPr>
        <w:t>ORs and 95%CI for dominant genetic model for XPA G</w:t>
      </w:r>
      <w:smartTag w:uri="urn:schemas-microsoft-com:office:smarttags" w:element="chmetcnv">
        <w:smartTagPr>
          <w:attr w:name="UnitName" w:val="a"/>
          <w:attr w:name="SourceValue" w:val="23"/>
          <w:attr w:name="HasSpace" w:val="False"/>
          <w:attr w:name="Negative" w:val="False"/>
          <w:attr w:name="NumberType" w:val="1"/>
          <w:attr w:name="TCSC" w:val="0"/>
        </w:smartTagPr>
        <w:r w:rsidRPr="00196887">
          <w:rPr>
            <w:sz w:val="22"/>
            <w:szCs w:val="22"/>
          </w:rPr>
          <w:t>23A</w:t>
        </w:r>
      </w:smartTag>
      <w:r w:rsidRPr="00196887">
        <w:rPr>
          <w:sz w:val="22"/>
          <w:szCs w:val="22"/>
        </w:rPr>
        <w:t xml:space="preserve"> </w:t>
      </w:r>
      <w:smartTag w:uri="isiresearchsoft-com/cwyw" w:element="citation">
        <w:r w:rsidRPr="00196887">
          <w:rPr>
            <w:sz w:val="22"/>
            <w:szCs w:val="22"/>
          </w:rPr>
          <w:t>(AA+GA)</w:t>
        </w:r>
      </w:smartTag>
      <w:r w:rsidRPr="00196887">
        <w:rPr>
          <w:sz w:val="22"/>
          <w:szCs w:val="22"/>
        </w:rPr>
        <w:t xml:space="preserve"> vs. GG; </w:t>
      </w:r>
      <w:r w:rsidRPr="00196887">
        <w:rPr>
          <w:i/>
          <w:sz w:val="22"/>
          <w:szCs w:val="22"/>
        </w:rPr>
        <w:t>XPC</w:t>
      </w:r>
      <w:r w:rsidRPr="00196887">
        <w:rPr>
          <w:sz w:val="22"/>
          <w:szCs w:val="22"/>
        </w:rPr>
        <w:t xml:space="preserve"> PAT+/- </w:t>
      </w:r>
      <w:smartTag w:uri="isiresearchsoft-com/cwyw" w:element="citation">
        <w:r w:rsidRPr="00196887">
          <w:rPr>
            <w:sz w:val="22"/>
            <w:szCs w:val="22"/>
          </w:rPr>
          <w:t>(+/–)</w:t>
        </w:r>
      </w:smartTag>
      <w:r w:rsidRPr="00196887">
        <w:rPr>
          <w:sz w:val="22"/>
          <w:szCs w:val="22"/>
        </w:rPr>
        <w:t xml:space="preserve"> + </w:t>
      </w:r>
      <w:smartTag w:uri="isiresearchsoft-com/cwyw" w:element="citation">
        <w:r w:rsidRPr="00196887">
          <w:rPr>
            <w:sz w:val="22"/>
            <w:szCs w:val="22"/>
          </w:rPr>
          <w:t>(+/+)</w:t>
        </w:r>
      </w:smartTag>
      <w:r w:rsidRPr="00196887">
        <w:rPr>
          <w:sz w:val="22"/>
          <w:szCs w:val="22"/>
        </w:rPr>
        <w:t xml:space="preserve"> vs. </w:t>
      </w:r>
      <w:smartTag w:uri="isiresearchsoft-com/cwyw" w:element="citation">
        <w:r w:rsidRPr="00196887">
          <w:rPr>
            <w:sz w:val="22"/>
            <w:szCs w:val="22"/>
          </w:rPr>
          <w:t>(–/–)</w:t>
        </w:r>
      </w:smartTag>
      <w:r w:rsidRPr="00196887">
        <w:rPr>
          <w:sz w:val="22"/>
          <w:szCs w:val="22"/>
        </w:rPr>
        <w:t xml:space="preserve">. </w:t>
      </w:r>
    </w:p>
    <w:p w:rsidR="00284572" w:rsidRPr="00196887" w:rsidRDefault="00284572" w:rsidP="006C53A0">
      <w:pPr>
        <w:tabs>
          <w:tab w:val="left" w:pos="7513"/>
        </w:tabs>
        <w:autoSpaceDE w:val="0"/>
        <w:autoSpaceDN w:val="0"/>
        <w:adjustRightInd w:val="0"/>
        <w:ind w:left="360" w:right="723"/>
        <w:jc w:val="left"/>
        <w:rPr>
          <w:sz w:val="22"/>
          <w:szCs w:val="22"/>
        </w:rPr>
      </w:pPr>
      <w:r w:rsidRPr="00196887">
        <w:rPr>
          <w:b/>
          <w:sz w:val="22"/>
          <w:szCs w:val="22"/>
          <w:vertAlign w:val="superscript"/>
        </w:rPr>
        <w:t>e</w:t>
      </w:r>
      <w:r w:rsidRPr="00196887">
        <w:rPr>
          <w:sz w:val="22"/>
          <w:szCs w:val="22"/>
          <w:vertAlign w:val="superscript"/>
        </w:rPr>
        <w:t xml:space="preserve"> </w:t>
      </w:r>
      <w:r w:rsidRPr="00196887">
        <w:rPr>
          <w:sz w:val="22"/>
          <w:szCs w:val="22"/>
        </w:rPr>
        <w:t>ORs and 95%CI for variant allele.</w:t>
      </w:r>
    </w:p>
    <w:p w:rsidR="00284572" w:rsidRPr="00196887" w:rsidRDefault="00284572" w:rsidP="006C53A0">
      <w:pPr>
        <w:ind w:left="360" w:right="723"/>
        <w:rPr>
          <w:sz w:val="22"/>
          <w:szCs w:val="22"/>
        </w:rPr>
      </w:pPr>
      <w:r w:rsidRPr="00196887">
        <w:rPr>
          <w:sz w:val="22"/>
          <w:szCs w:val="22"/>
          <w:vertAlign w:val="superscript"/>
        </w:rPr>
        <w:t xml:space="preserve">f </w:t>
      </w:r>
      <w:r w:rsidRPr="00196887">
        <w:rPr>
          <w:sz w:val="22"/>
          <w:szCs w:val="22"/>
        </w:rPr>
        <w:t>We selected the most recent study that included the largest number of individuals in the published meta-analysis, if studies had overlapping subjects.</w:t>
      </w:r>
    </w:p>
    <w:p w:rsidR="00284572" w:rsidRPr="00196887" w:rsidRDefault="00284572" w:rsidP="006C53A0">
      <w:pPr>
        <w:tabs>
          <w:tab w:val="left" w:pos="7513"/>
        </w:tabs>
        <w:autoSpaceDE w:val="0"/>
        <w:autoSpaceDN w:val="0"/>
        <w:adjustRightInd w:val="0"/>
        <w:ind w:left="360" w:right="723"/>
        <w:jc w:val="left"/>
        <w:rPr>
          <w:sz w:val="22"/>
          <w:szCs w:val="22"/>
        </w:rPr>
      </w:pPr>
      <w:r w:rsidRPr="00196887">
        <w:rPr>
          <w:sz w:val="22"/>
          <w:szCs w:val="22"/>
        </w:rPr>
        <w:t>UTR, untranslated region; NSCLC, non-small cell lung cancer; Mixed, different cancer types</w:t>
      </w:r>
    </w:p>
    <w:p w:rsidR="00284572" w:rsidRDefault="00284572" w:rsidP="006C53A0">
      <w:pPr>
        <w:tabs>
          <w:tab w:val="left" w:pos="7513"/>
        </w:tabs>
        <w:autoSpaceDE w:val="0"/>
        <w:autoSpaceDN w:val="0"/>
        <w:adjustRightInd w:val="0"/>
        <w:ind w:right="723"/>
        <w:jc w:val="left"/>
        <w:rPr>
          <w:sz w:val="20"/>
          <w:szCs w:val="20"/>
        </w:rPr>
      </w:pPr>
    </w:p>
    <w:sectPr w:rsidR="00284572" w:rsidSect="006C53A0">
      <w:pgSz w:w="16838" w:h="11906" w:orient="landscape"/>
      <w:pgMar w:top="680" w:right="1134" w:bottom="68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572" w:rsidRDefault="00284572" w:rsidP="006C53A0">
      <w:r>
        <w:separator/>
      </w:r>
    </w:p>
  </w:endnote>
  <w:endnote w:type="continuationSeparator" w:id="0">
    <w:p w:rsidR="00284572" w:rsidRDefault="00284572" w:rsidP="006C53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572" w:rsidRDefault="00284572" w:rsidP="006C53A0">
      <w:r>
        <w:separator/>
      </w:r>
    </w:p>
  </w:footnote>
  <w:footnote w:type="continuationSeparator" w:id="0">
    <w:p w:rsidR="00284572" w:rsidRDefault="00284572" w:rsidP="006C53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51BE7"/>
    <w:rsid w:val="00011AAB"/>
    <w:rsid w:val="000231BC"/>
    <w:rsid w:val="00036258"/>
    <w:rsid w:val="00036D15"/>
    <w:rsid w:val="000413BE"/>
    <w:rsid w:val="00047762"/>
    <w:rsid w:val="00047AB0"/>
    <w:rsid w:val="0006783D"/>
    <w:rsid w:val="00081AFC"/>
    <w:rsid w:val="000874B5"/>
    <w:rsid w:val="00091EAF"/>
    <w:rsid w:val="00091EC1"/>
    <w:rsid w:val="00096588"/>
    <w:rsid w:val="000A5C9F"/>
    <w:rsid w:val="000A7163"/>
    <w:rsid w:val="000B31C0"/>
    <w:rsid w:val="000E1913"/>
    <w:rsid w:val="000E3030"/>
    <w:rsid w:val="000E58CB"/>
    <w:rsid w:val="000F62D3"/>
    <w:rsid w:val="0010525D"/>
    <w:rsid w:val="00117E40"/>
    <w:rsid w:val="00124F45"/>
    <w:rsid w:val="00133AA6"/>
    <w:rsid w:val="001425CA"/>
    <w:rsid w:val="00143070"/>
    <w:rsid w:val="001439F7"/>
    <w:rsid w:val="0014407C"/>
    <w:rsid w:val="00151BE7"/>
    <w:rsid w:val="00155E2E"/>
    <w:rsid w:val="0016387C"/>
    <w:rsid w:val="0017532D"/>
    <w:rsid w:val="00181943"/>
    <w:rsid w:val="0018457E"/>
    <w:rsid w:val="00184DAD"/>
    <w:rsid w:val="00186121"/>
    <w:rsid w:val="00191A45"/>
    <w:rsid w:val="00195085"/>
    <w:rsid w:val="00196887"/>
    <w:rsid w:val="001B31DA"/>
    <w:rsid w:val="001B399F"/>
    <w:rsid w:val="001B4AF3"/>
    <w:rsid w:val="001C5C0C"/>
    <w:rsid w:val="001D259D"/>
    <w:rsid w:val="001D4107"/>
    <w:rsid w:val="001E224C"/>
    <w:rsid w:val="0020332C"/>
    <w:rsid w:val="002053BB"/>
    <w:rsid w:val="00206D5D"/>
    <w:rsid w:val="0021560C"/>
    <w:rsid w:val="00221336"/>
    <w:rsid w:val="0022256A"/>
    <w:rsid w:val="00223220"/>
    <w:rsid w:val="00225BEA"/>
    <w:rsid w:val="00234951"/>
    <w:rsid w:val="002349D1"/>
    <w:rsid w:val="00242FC8"/>
    <w:rsid w:val="00247C8D"/>
    <w:rsid w:val="0027149A"/>
    <w:rsid w:val="00284572"/>
    <w:rsid w:val="00284715"/>
    <w:rsid w:val="00292D8C"/>
    <w:rsid w:val="00297818"/>
    <w:rsid w:val="002A7FE0"/>
    <w:rsid w:val="002B008B"/>
    <w:rsid w:val="002B6623"/>
    <w:rsid w:val="002C2D94"/>
    <w:rsid w:val="002C4E71"/>
    <w:rsid w:val="002C5211"/>
    <w:rsid w:val="002D4937"/>
    <w:rsid w:val="002D7D8A"/>
    <w:rsid w:val="002D7FDC"/>
    <w:rsid w:val="003322BA"/>
    <w:rsid w:val="00336E46"/>
    <w:rsid w:val="0035307D"/>
    <w:rsid w:val="0035503D"/>
    <w:rsid w:val="0035719B"/>
    <w:rsid w:val="0036672B"/>
    <w:rsid w:val="00372DB3"/>
    <w:rsid w:val="00374DB8"/>
    <w:rsid w:val="00386F93"/>
    <w:rsid w:val="00387E35"/>
    <w:rsid w:val="003A05AF"/>
    <w:rsid w:val="003A5378"/>
    <w:rsid w:val="003B060F"/>
    <w:rsid w:val="003B315A"/>
    <w:rsid w:val="003B63C3"/>
    <w:rsid w:val="003B697B"/>
    <w:rsid w:val="003C6C40"/>
    <w:rsid w:val="003C7885"/>
    <w:rsid w:val="003D1361"/>
    <w:rsid w:val="003D3CC0"/>
    <w:rsid w:val="003D4999"/>
    <w:rsid w:val="003E46DB"/>
    <w:rsid w:val="004008CF"/>
    <w:rsid w:val="004109AC"/>
    <w:rsid w:val="0042252F"/>
    <w:rsid w:val="004244CD"/>
    <w:rsid w:val="00430120"/>
    <w:rsid w:val="00430285"/>
    <w:rsid w:val="00445875"/>
    <w:rsid w:val="004528E3"/>
    <w:rsid w:val="00452CA6"/>
    <w:rsid w:val="00454F73"/>
    <w:rsid w:val="004616C4"/>
    <w:rsid w:val="00463A39"/>
    <w:rsid w:val="004777B8"/>
    <w:rsid w:val="00480E20"/>
    <w:rsid w:val="0049015E"/>
    <w:rsid w:val="004B4CF7"/>
    <w:rsid w:val="004C393A"/>
    <w:rsid w:val="004C5A1B"/>
    <w:rsid w:val="004D39D9"/>
    <w:rsid w:val="004D4248"/>
    <w:rsid w:val="004D5BD3"/>
    <w:rsid w:val="004D68F4"/>
    <w:rsid w:val="004D7FAA"/>
    <w:rsid w:val="004E3345"/>
    <w:rsid w:val="004F5296"/>
    <w:rsid w:val="004F610A"/>
    <w:rsid w:val="004F7E15"/>
    <w:rsid w:val="00512B3B"/>
    <w:rsid w:val="00516B17"/>
    <w:rsid w:val="00530E5E"/>
    <w:rsid w:val="005569F2"/>
    <w:rsid w:val="0056671C"/>
    <w:rsid w:val="0058701F"/>
    <w:rsid w:val="005A301F"/>
    <w:rsid w:val="005A5402"/>
    <w:rsid w:val="005B0F5C"/>
    <w:rsid w:val="005B59BC"/>
    <w:rsid w:val="005C3117"/>
    <w:rsid w:val="005C3B6D"/>
    <w:rsid w:val="005D1DA4"/>
    <w:rsid w:val="005D37DE"/>
    <w:rsid w:val="005E7E0D"/>
    <w:rsid w:val="006004EB"/>
    <w:rsid w:val="00607083"/>
    <w:rsid w:val="0061798B"/>
    <w:rsid w:val="00621239"/>
    <w:rsid w:val="0063157C"/>
    <w:rsid w:val="00631977"/>
    <w:rsid w:val="00632B93"/>
    <w:rsid w:val="00652B42"/>
    <w:rsid w:val="00660FA9"/>
    <w:rsid w:val="006642A9"/>
    <w:rsid w:val="00667A92"/>
    <w:rsid w:val="006746B3"/>
    <w:rsid w:val="00685F79"/>
    <w:rsid w:val="006A01C9"/>
    <w:rsid w:val="006B0189"/>
    <w:rsid w:val="006C307B"/>
    <w:rsid w:val="006C53A0"/>
    <w:rsid w:val="006D0DC3"/>
    <w:rsid w:val="006D3676"/>
    <w:rsid w:val="006D7841"/>
    <w:rsid w:val="006E09B5"/>
    <w:rsid w:val="006E4E71"/>
    <w:rsid w:val="006F1D24"/>
    <w:rsid w:val="006F2758"/>
    <w:rsid w:val="00704BFA"/>
    <w:rsid w:val="00707FDA"/>
    <w:rsid w:val="00711878"/>
    <w:rsid w:val="00711A4A"/>
    <w:rsid w:val="00711CEB"/>
    <w:rsid w:val="007224B6"/>
    <w:rsid w:val="00723488"/>
    <w:rsid w:val="00726899"/>
    <w:rsid w:val="007343DE"/>
    <w:rsid w:val="0073610C"/>
    <w:rsid w:val="00736FA8"/>
    <w:rsid w:val="0074046C"/>
    <w:rsid w:val="00742CB7"/>
    <w:rsid w:val="007467CD"/>
    <w:rsid w:val="00747252"/>
    <w:rsid w:val="00747FED"/>
    <w:rsid w:val="00786772"/>
    <w:rsid w:val="00791458"/>
    <w:rsid w:val="00791DA9"/>
    <w:rsid w:val="007A02E0"/>
    <w:rsid w:val="007A60C2"/>
    <w:rsid w:val="007B14F2"/>
    <w:rsid w:val="007B189F"/>
    <w:rsid w:val="007B4F6A"/>
    <w:rsid w:val="007B62D0"/>
    <w:rsid w:val="007B692E"/>
    <w:rsid w:val="007D44F6"/>
    <w:rsid w:val="007E5593"/>
    <w:rsid w:val="007F02FD"/>
    <w:rsid w:val="007F1B50"/>
    <w:rsid w:val="007F7229"/>
    <w:rsid w:val="008205DC"/>
    <w:rsid w:val="0082604E"/>
    <w:rsid w:val="0083708E"/>
    <w:rsid w:val="00845E88"/>
    <w:rsid w:val="00852ECE"/>
    <w:rsid w:val="00883F0C"/>
    <w:rsid w:val="00894B48"/>
    <w:rsid w:val="00895629"/>
    <w:rsid w:val="008A0588"/>
    <w:rsid w:val="008A10CB"/>
    <w:rsid w:val="008A5DE6"/>
    <w:rsid w:val="008B54F9"/>
    <w:rsid w:val="008C345B"/>
    <w:rsid w:val="008C5B9B"/>
    <w:rsid w:val="008D45D2"/>
    <w:rsid w:val="008D7E14"/>
    <w:rsid w:val="008F231E"/>
    <w:rsid w:val="00910105"/>
    <w:rsid w:val="00937A38"/>
    <w:rsid w:val="00944D01"/>
    <w:rsid w:val="00945203"/>
    <w:rsid w:val="009477E8"/>
    <w:rsid w:val="009513B9"/>
    <w:rsid w:val="00972280"/>
    <w:rsid w:val="009774B6"/>
    <w:rsid w:val="0098175C"/>
    <w:rsid w:val="009830BC"/>
    <w:rsid w:val="009A3C03"/>
    <w:rsid w:val="009A5D2D"/>
    <w:rsid w:val="009B0C65"/>
    <w:rsid w:val="009B196F"/>
    <w:rsid w:val="009B7031"/>
    <w:rsid w:val="009C4A21"/>
    <w:rsid w:val="009D2EBB"/>
    <w:rsid w:val="009E0161"/>
    <w:rsid w:val="009E361D"/>
    <w:rsid w:val="009E3AE4"/>
    <w:rsid w:val="009E56DC"/>
    <w:rsid w:val="009F3BB8"/>
    <w:rsid w:val="009F41C4"/>
    <w:rsid w:val="00A02476"/>
    <w:rsid w:val="00A048E9"/>
    <w:rsid w:val="00A04C17"/>
    <w:rsid w:val="00A061FE"/>
    <w:rsid w:val="00A13A72"/>
    <w:rsid w:val="00A14648"/>
    <w:rsid w:val="00A21105"/>
    <w:rsid w:val="00A24EBA"/>
    <w:rsid w:val="00A42C83"/>
    <w:rsid w:val="00A45AA5"/>
    <w:rsid w:val="00A55B81"/>
    <w:rsid w:val="00A60FE7"/>
    <w:rsid w:val="00A65A3D"/>
    <w:rsid w:val="00A76629"/>
    <w:rsid w:val="00A83171"/>
    <w:rsid w:val="00A96741"/>
    <w:rsid w:val="00AA5B92"/>
    <w:rsid w:val="00AC70AB"/>
    <w:rsid w:val="00B011D7"/>
    <w:rsid w:val="00B07F80"/>
    <w:rsid w:val="00B10C2C"/>
    <w:rsid w:val="00B12208"/>
    <w:rsid w:val="00B152E7"/>
    <w:rsid w:val="00B252D1"/>
    <w:rsid w:val="00B358EA"/>
    <w:rsid w:val="00B47472"/>
    <w:rsid w:val="00B50F4A"/>
    <w:rsid w:val="00B5267E"/>
    <w:rsid w:val="00B76E24"/>
    <w:rsid w:val="00B910C1"/>
    <w:rsid w:val="00B93D6F"/>
    <w:rsid w:val="00B94CFA"/>
    <w:rsid w:val="00BA14F6"/>
    <w:rsid w:val="00BA6DAE"/>
    <w:rsid w:val="00BB40B0"/>
    <w:rsid w:val="00BB572A"/>
    <w:rsid w:val="00BC008D"/>
    <w:rsid w:val="00BC446C"/>
    <w:rsid w:val="00BD19FA"/>
    <w:rsid w:val="00C23E7D"/>
    <w:rsid w:val="00C41D4A"/>
    <w:rsid w:val="00C6135D"/>
    <w:rsid w:val="00C75F32"/>
    <w:rsid w:val="00C8109B"/>
    <w:rsid w:val="00C87D04"/>
    <w:rsid w:val="00C94CE1"/>
    <w:rsid w:val="00C971A9"/>
    <w:rsid w:val="00CA2026"/>
    <w:rsid w:val="00CA50D2"/>
    <w:rsid w:val="00CB479E"/>
    <w:rsid w:val="00CB5C28"/>
    <w:rsid w:val="00CC384E"/>
    <w:rsid w:val="00CC59FD"/>
    <w:rsid w:val="00CC6398"/>
    <w:rsid w:val="00CE1C37"/>
    <w:rsid w:val="00D11496"/>
    <w:rsid w:val="00D140E3"/>
    <w:rsid w:val="00D149CC"/>
    <w:rsid w:val="00D2548A"/>
    <w:rsid w:val="00D35804"/>
    <w:rsid w:val="00D50EC0"/>
    <w:rsid w:val="00D55513"/>
    <w:rsid w:val="00D60BE7"/>
    <w:rsid w:val="00D71A69"/>
    <w:rsid w:val="00D766D1"/>
    <w:rsid w:val="00D8189E"/>
    <w:rsid w:val="00D8700C"/>
    <w:rsid w:val="00D93F9E"/>
    <w:rsid w:val="00DD2FE9"/>
    <w:rsid w:val="00DF40F5"/>
    <w:rsid w:val="00E019F1"/>
    <w:rsid w:val="00E07EE8"/>
    <w:rsid w:val="00E1004F"/>
    <w:rsid w:val="00E10B68"/>
    <w:rsid w:val="00E166BD"/>
    <w:rsid w:val="00E21366"/>
    <w:rsid w:val="00E22019"/>
    <w:rsid w:val="00E26EFB"/>
    <w:rsid w:val="00E27165"/>
    <w:rsid w:val="00E311BC"/>
    <w:rsid w:val="00E333E5"/>
    <w:rsid w:val="00E34262"/>
    <w:rsid w:val="00E36C85"/>
    <w:rsid w:val="00E60B56"/>
    <w:rsid w:val="00E67454"/>
    <w:rsid w:val="00E75FAA"/>
    <w:rsid w:val="00E83AA8"/>
    <w:rsid w:val="00E938E2"/>
    <w:rsid w:val="00EA02A2"/>
    <w:rsid w:val="00EB0F06"/>
    <w:rsid w:val="00EB40DF"/>
    <w:rsid w:val="00ED393C"/>
    <w:rsid w:val="00ED4FA4"/>
    <w:rsid w:val="00EE19F4"/>
    <w:rsid w:val="00EE5C55"/>
    <w:rsid w:val="00EF7029"/>
    <w:rsid w:val="00F053E3"/>
    <w:rsid w:val="00F20D4B"/>
    <w:rsid w:val="00F3056E"/>
    <w:rsid w:val="00F3520C"/>
    <w:rsid w:val="00F45612"/>
    <w:rsid w:val="00F55008"/>
    <w:rsid w:val="00F557D8"/>
    <w:rsid w:val="00F7239E"/>
    <w:rsid w:val="00F83544"/>
    <w:rsid w:val="00F85B70"/>
    <w:rsid w:val="00F91349"/>
    <w:rsid w:val="00FA644F"/>
    <w:rsid w:val="00FA6D6F"/>
    <w:rsid w:val="00FC065D"/>
    <w:rsid w:val="00FC2CB6"/>
    <w:rsid w:val="00FD01A8"/>
    <w:rsid w:val="00FE19C3"/>
    <w:rsid w:val="00FE1B11"/>
    <w:rsid w:val="00FE4897"/>
    <w:rsid w:val="00FE56BD"/>
    <w:rsid w:val="00FE5A9A"/>
    <w:rsid w:val="00FF0310"/>
    <w:rsid w:val="00FF089B"/>
    <w:rsid w:val="00FF19E5"/>
    <w:rsid w:val="00FF2E7D"/>
    <w:rsid w:val="00FF3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hmetcnv"/>
  <w:smartTagType w:namespaceuri="isiresearchsoft-com/cwyw" w:name="citat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3A0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E938E2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E938E2"/>
    <w:rPr>
      <w:rFonts w:ascii="Cambria" w:eastAsia="宋体" w:hAnsi="Cambria" w:cs="Times New Roman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E938E2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E938E2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NoSpacing">
    <w:name w:val="No Spacing"/>
    <w:uiPriority w:val="99"/>
    <w:qFormat/>
    <w:rsid w:val="00E938E2"/>
    <w:pPr>
      <w:widowControl w:val="0"/>
      <w:spacing w:after="80"/>
      <w:jc w:val="both"/>
    </w:pPr>
  </w:style>
  <w:style w:type="character" w:styleId="SubtleEmphasis">
    <w:name w:val="Subtle Emphasis"/>
    <w:basedOn w:val="DefaultParagraphFont"/>
    <w:uiPriority w:val="99"/>
    <w:qFormat/>
    <w:rsid w:val="00E938E2"/>
    <w:rPr>
      <w:rFonts w:cs="Times New Roman"/>
      <w:i/>
      <w:iCs/>
      <w:color w:val="808080"/>
    </w:rPr>
  </w:style>
  <w:style w:type="paragraph" w:styleId="Header">
    <w:name w:val="header"/>
    <w:basedOn w:val="Normal"/>
    <w:link w:val="HeaderChar"/>
    <w:uiPriority w:val="99"/>
    <w:rsid w:val="006C5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8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C53A0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C53A0"/>
    <w:pPr>
      <w:tabs>
        <w:tab w:val="center" w:pos="4153"/>
        <w:tab w:val="right" w:pos="8306"/>
      </w:tabs>
      <w:snapToGrid w:val="0"/>
      <w:spacing w:after="8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C53A0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2</Pages>
  <Words>738</Words>
  <Characters>420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Rock</dc:creator>
  <cp:keywords/>
  <dc:description/>
  <cp:lastModifiedBy>微软用户</cp:lastModifiedBy>
  <cp:revision>3</cp:revision>
  <dcterms:created xsi:type="dcterms:W3CDTF">2012-04-16T09:57:00Z</dcterms:created>
  <dcterms:modified xsi:type="dcterms:W3CDTF">2012-04-16T09:59:00Z</dcterms:modified>
</cp:coreProperties>
</file>